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E5030" w14:textId="6AEA14E1" w:rsidR="00671733" w:rsidRPr="002159E7" w:rsidRDefault="006269E2" w:rsidP="002159E7">
      <w:pPr>
        <w:spacing w:line="480" w:lineRule="auto"/>
        <w:jc w:val="both"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t>S</w:t>
      </w:r>
      <w:r w:rsidRPr="002159E7">
        <w:rPr>
          <w:rFonts w:ascii="Times New Roman" w:eastAsiaTheme="minorEastAsia" w:hAnsi="Times New Roman"/>
          <w:b/>
          <w:bCs/>
          <w:sz w:val="24"/>
          <w:szCs w:val="24"/>
        </w:rPr>
        <w:t>1</w:t>
      </w:r>
      <w:r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  <w:r w:rsidR="007D26C7">
        <w:rPr>
          <w:rFonts w:ascii="Times New Roman" w:eastAsiaTheme="minorEastAsia" w:hAnsi="Times New Roman"/>
          <w:b/>
          <w:bCs/>
          <w:sz w:val="24"/>
          <w:szCs w:val="24"/>
        </w:rPr>
        <w:t>T</w:t>
      </w:r>
      <w:r w:rsidR="00671733" w:rsidRPr="002159E7">
        <w:rPr>
          <w:rFonts w:ascii="Times New Roman" w:eastAsiaTheme="minorEastAsia" w:hAnsi="Times New Roman"/>
          <w:b/>
          <w:bCs/>
          <w:sz w:val="24"/>
          <w:szCs w:val="24"/>
        </w:rPr>
        <w:t>able</w:t>
      </w:r>
      <w:r w:rsidR="006205B2">
        <w:rPr>
          <w:rFonts w:ascii="Times New Roman" w:eastAsiaTheme="minorEastAsia" w:hAnsi="Times New Roman"/>
          <w:b/>
          <w:bCs/>
          <w:sz w:val="24"/>
          <w:szCs w:val="24"/>
        </w:rPr>
        <w:t>.</w:t>
      </w:r>
      <w:r w:rsidR="00671733" w:rsidRPr="002159E7">
        <w:rPr>
          <w:rFonts w:ascii="Times New Roman" w:eastAsiaTheme="minorEastAsia" w:hAnsi="Times New Roman"/>
          <w:b/>
          <w:bCs/>
          <w:sz w:val="24"/>
          <w:szCs w:val="24"/>
        </w:rPr>
        <w:t xml:space="preserve"> Causes of death in the study population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2020"/>
        <w:gridCol w:w="2600"/>
        <w:gridCol w:w="1080"/>
        <w:gridCol w:w="1740"/>
      </w:tblGrid>
      <w:tr w:rsidR="00671733" w:rsidRPr="00D36B36" w14:paraId="0FBC33E2" w14:textId="77777777" w:rsidTr="0021450B">
        <w:trPr>
          <w:trHeight w:val="405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076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86B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b/>
                <w:bCs/>
                <w:color w:val="333333"/>
                <w:kern w:val="0"/>
                <w:sz w:val="24"/>
                <w:szCs w:val="24"/>
              </w:rPr>
              <w:t>Death Cause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C599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3640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671733" w:rsidRPr="00D36B36" w14:paraId="0B90D31A" w14:textId="77777777" w:rsidTr="0021450B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F17AE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8F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diovasc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664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940E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71%</w:t>
            </w:r>
          </w:p>
        </w:tc>
      </w:tr>
      <w:tr w:rsidR="00671733" w:rsidRPr="00D36B36" w14:paraId="3794769B" w14:textId="77777777" w:rsidTr="0021450B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F4338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8CB7" w14:textId="0E6FEC53" w:rsidR="00671733" w:rsidRPr="002159E7" w:rsidRDefault="006205B2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C5C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422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8%</w:t>
            </w:r>
          </w:p>
        </w:tc>
      </w:tr>
      <w:tr w:rsidR="00671733" w:rsidRPr="00D36B36" w14:paraId="379FCFD4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6F25F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0D1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rebrovasc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862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96F3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2%</w:t>
            </w:r>
          </w:p>
        </w:tc>
      </w:tr>
      <w:tr w:rsidR="00671733" w:rsidRPr="00D36B36" w14:paraId="7E4E86CE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4D2E8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CE6C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piratory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B4A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CFB8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%</w:t>
            </w:r>
          </w:p>
        </w:tc>
      </w:tr>
      <w:tr w:rsidR="00671733" w:rsidRPr="00D36B36" w14:paraId="2356297C" w14:textId="77777777" w:rsidTr="0021450B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6792F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CB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E71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AD8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</w:tr>
      <w:tr w:rsidR="00671733" w:rsidRPr="00D36B36" w14:paraId="0F80442C" w14:textId="77777777" w:rsidTr="0021450B">
        <w:trPr>
          <w:trHeight w:val="33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24BC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8B1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4EA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6123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</w:tr>
      <w:tr w:rsidR="00671733" w:rsidRPr="00D36B36" w14:paraId="0DD6CF2D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41843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8B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ntal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2856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C06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</w:tr>
      <w:tr w:rsidR="00671733" w:rsidRPr="00D36B36" w14:paraId="514382A7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69F48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4DE5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inary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21A2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1CB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</w:tr>
      <w:tr w:rsidR="00671733" w:rsidRPr="00D36B36" w14:paraId="4D91FC99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82945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56C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D36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815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</w:tr>
      <w:tr w:rsidR="00671733" w:rsidRPr="00D36B36" w14:paraId="4DEA5C7A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453C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8742" w14:textId="76C9ECBD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  <w:r w:rsidR="007D26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sease</w:t>
            </w:r>
            <w:r w:rsidR="007D26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DA33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ADA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99%</w:t>
            </w:r>
          </w:p>
        </w:tc>
      </w:tr>
      <w:tr w:rsidR="00671733" w:rsidRPr="00D36B36" w14:paraId="58269C03" w14:textId="77777777" w:rsidTr="0021450B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A889E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D622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ll inju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42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B66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7%</w:t>
            </w:r>
          </w:p>
        </w:tc>
      </w:tr>
      <w:tr w:rsidR="00671733" w:rsidRPr="00D36B36" w14:paraId="5DD48154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C15A0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29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ffic accid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21D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5E9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2%</w:t>
            </w:r>
          </w:p>
        </w:tc>
      </w:tr>
      <w:tr w:rsidR="00671733" w:rsidRPr="00D36B36" w14:paraId="5BC51AF8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24A82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32A6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nife w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07A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EEAC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</w:tr>
      <w:tr w:rsidR="00671733" w:rsidRPr="00D36B36" w14:paraId="5764C80B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877CF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0043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EFC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165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</w:tr>
      <w:tr w:rsidR="00671733" w:rsidRPr="00D36B36" w14:paraId="2961CA43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B2FE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072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u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E1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8A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</w:tr>
      <w:tr w:rsidR="00671733" w:rsidRPr="00D36B36" w14:paraId="67B41B96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93805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DCD3" w14:textId="3B8BFE8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  <w:r w:rsidR="007D26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6FA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542C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0%</w:t>
            </w:r>
          </w:p>
        </w:tc>
      </w:tr>
      <w:tr w:rsidR="00671733" w:rsidRPr="00D36B36" w14:paraId="3FDC0D8F" w14:textId="77777777" w:rsidTr="0021450B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33039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159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hysico</w:t>
            </w:r>
            <w:proofErr w:type="spellEnd"/>
            <w:r w:rsidRPr="002159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chemical facto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F4F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iso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0CE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3723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%</w:t>
            </w:r>
          </w:p>
        </w:tc>
      </w:tr>
      <w:tr w:rsidR="00671733" w:rsidRPr="00D36B36" w14:paraId="414BD8D7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10A9A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61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row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D3A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F9F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%</w:t>
            </w:r>
          </w:p>
        </w:tc>
      </w:tr>
      <w:tr w:rsidR="00671733" w:rsidRPr="00D36B36" w14:paraId="1DCAF696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A94F6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794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phy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3CE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0B22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%</w:t>
            </w:r>
          </w:p>
        </w:tc>
      </w:tr>
      <w:tr w:rsidR="00671733" w:rsidRPr="00D36B36" w14:paraId="3F11C3DF" w14:textId="77777777" w:rsidTr="0021450B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2AD3D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C157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ic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320B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D18C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0%</w:t>
            </w:r>
          </w:p>
        </w:tc>
      </w:tr>
      <w:tr w:rsidR="00671733" w:rsidRPr="00D36B36" w14:paraId="194E2FE1" w14:textId="77777777" w:rsidTr="0021450B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941DF3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C83E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ctric shoc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F1FA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DC9C" w14:textId="77777777" w:rsidR="00671733" w:rsidRPr="002159E7" w:rsidRDefault="00671733" w:rsidP="002159E7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159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</w:tr>
    </w:tbl>
    <w:p w14:paraId="678F9118" w14:textId="77777777" w:rsidR="00671733" w:rsidRPr="002159E7" w:rsidRDefault="00671733" w:rsidP="002159E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41B7525C" w14:textId="77777777" w:rsidR="00671733" w:rsidRPr="002159E7" w:rsidRDefault="00671733" w:rsidP="002159E7">
      <w:pPr>
        <w:spacing w:line="480" w:lineRule="auto"/>
        <w:ind w:firstLineChars="200" w:firstLine="480"/>
        <w:jc w:val="both"/>
        <w:rPr>
          <w:rFonts w:ascii="Times New Roman" w:eastAsia="仿宋" w:hAnsi="Times New Roman"/>
          <w:sz w:val="24"/>
          <w:szCs w:val="24"/>
        </w:rPr>
      </w:pPr>
    </w:p>
    <w:p w14:paraId="0403F39A" w14:textId="77777777" w:rsidR="00671733" w:rsidRPr="002159E7" w:rsidRDefault="00671733" w:rsidP="002159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671733" w:rsidRPr="00215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CB7F6" w14:textId="77777777" w:rsidR="00DD5A39" w:rsidRDefault="00DD5A39" w:rsidP="002159E7">
      <w:r>
        <w:separator/>
      </w:r>
    </w:p>
  </w:endnote>
  <w:endnote w:type="continuationSeparator" w:id="0">
    <w:p w14:paraId="415DEDF6" w14:textId="77777777" w:rsidR="00DD5A39" w:rsidRDefault="00DD5A39" w:rsidP="00215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algun Gothic Semi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CFE65" w14:textId="77777777" w:rsidR="00DD5A39" w:rsidRDefault="00DD5A39" w:rsidP="002159E7">
      <w:r>
        <w:separator/>
      </w:r>
    </w:p>
  </w:footnote>
  <w:footnote w:type="continuationSeparator" w:id="0">
    <w:p w14:paraId="58BAE04A" w14:textId="77777777" w:rsidR="00DD5A39" w:rsidRDefault="00DD5A39" w:rsidP="00215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733"/>
    <w:rsid w:val="002159E7"/>
    <w:rsid w:val="005B4DD2"/>
    <w:rsid w:val="005E2BA1"/>
    <w:rsid w:val="006205B2"/>
    <w:rsid w:val="006269E2"/>
    <w:rsid w:val="00671733"/>
    <w:rsid w:val="007D26C7"/>
    <w:rsid w:val="00CD4E92"/>
    <w:rsid w:val="00D36B36"/>
    <w:rsid w:val="00DD5A39"/>
    <w:rsid w:val="00F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F5519"/>
  <w15:chartTrackingRefBased/>
  <w15:docId w15:val="{8CCF2E0B-4E90-4F39-95C8-252125EE7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1733"/>
    <w:pPr>
      <w:widowControl w:val="0"/>
      <w:spacing w:after="0" w:line="240" w:lineRule="auto"/>
    </w:pPr>
    <w:rPr>
      <w:rFonts w:ascii="等线" w:eastAsia="等线" w:hAnsi="等线" w:cs="Times New Roman"/>
      <w:kern w:val="2"/>
      <w:sz w:val="21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36B3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36B36"/>
    <w:rPr>
      <w:sz w:val="20"/>
    </w:rPr>
  </w:style>
  <w:style w:type="character" w:customStyle="1" w:styleId="a5">
    <w:name w:val="批注文字 字符"/>
    <w:basedOn w:val="a0"/>
    <w:link w:val="a4"/>
    <w:uiPriority w:val="99"/>
    <w:semiHidden/>
    <w:rsid w:val="00D36B36"/>
    <w:rPr>
      <w:rFonts w:ascii="等线" w:eastAsia="等线" w:hAnsi="等线" w:cs="Times New Roman"/>
      <w:kern w:val="2"/>
      <w:sz w:val="20"/>
      <w:szCs w:val="20"/>
      <w:lang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36B3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D36B36"/>
    <w:rPr>
      <w:rFonts w:ascii="等线" w:eastAsia="等线" w:hAnsi="等线" w:cs="Times New Roman"/>
      <w:b/>
      <w:bCs/>
      <w:kern w:val="2"/>
      <w:sz w:val="20"/>
      <w:szCs w:val="20"/>
      <w:lang w:eastAsia="zh-CN"/>
    </w:rPr>
  </w:style>
  <w:style w:type="paragraph" w:styleId="a8">
    <w:name w:val="Revision"/>
    <w:hidden/>
    <w:uiPriority w:val="99"/>
    <w:semiHidden/>
    <w:rsid w:val="00D36B36"/>
    <w:pPr>
      <w:spacing w:after="0" w:line="240" w:lineRule="auto"/>
    </w:pPr>
    <w:rPr>
      <w:rFonts w:ascii="等线" w:eastAsia="等线" w:hAnsi="等线" w:cs="Times New Roman"/>
      <w:kern w:val="2"/>
      <w:sz w:val="21"/>
      <w:szCs w:val="20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2159E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159E7"/>
    <w:rPr>
      <w:rFonts w:ascii="等线" w:eastAsia="等线" w:hAnsi="等线" w:cs="Times New Roman"/>
      <w:kern w:val="2"/>
      <w:sz w:val="18"/>
      <w:szCs w:val="18"/>
      <w:lang w:eastAsia="zh-CN"/>
    </w:rPr>
  </w:style>
  <w:style w:type="paragraph" w:styleId="ab">
    <w:name w:val="header"/>
    <w:basedOn w:val="a"/>
    <w:link w:val="ac"/>
    <w:uiPriority w:val="99"/>
    <w:unhideWhenUsed/>
    <w:rsid w:val="00215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2159E7"/>
    <w:rPr>
      <w:rFonts w:ascii="等线" w:eastAsia="等线" w:hAnsi="等线" w:cs="Times New Roman"/>
      <w:kern w:val="2"/>
      <w:sz w:val="18"/>
      <w:szCs w:val="18"/>
      <w:lang w:eastAsia="zh-CN"/>
    </w:rPr>
  </w:style>
  <w:style w:type="paragraph" w:styleId="ad">
    <w:name w:val="footer"/>
    <w:basedOn w:val="a"/>
    <w:link w:val="ae"/>
    <w:uiPriority w:val="99"/>
    <w:unhideWhenUsed/>
    <w:rsid w:val="002159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159E7"/>
    <w:rPr>
      <w:rFonts w:ascii="等线" w:eastAsia="等线" w:hAnsi="等线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0</Words>
  <Characters>537</Characters>
  <Application>Microsoft Office Word</Application>
  <DocSecurity>0</DocSecurity>
  <Lines>107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刘 琳</cp:lastModifiedBy>
  <cp:revision>7</cp:revision>
  <dcterms:created xsi:type="dcterms:W3CDTF">2022-06-01T10:35:00Z</dcterms:created>
  <dcterms:modified xsi:type="dcterms:W3CDTF">2023-03-0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7c77490179b8684040eb54368356d644debe829a0c70fee508b2e39fb1f0e0</vt:lpwstr>
  </property>
</Properties>
</file>